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DCD" w:rsidRPr="00A744D7" w:rsidRDefault="002E1DCD" w:rsidP="002E1DCD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S2 Fig.</w:t>
      </w:r>
      <w:proofErr w:type="gramEnd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proofErr w:type="spell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MaxEnt</w:t>
      </w:r>
      <w:proofErr w:type="spellEnd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cores for the AKT2 gene.</w:t>
      </w:r>
    </w:p>
    <w:p w:rsidR="002E1DCD" w:rsidRPr="00A744D7" w:rsidRDefault="002E1DCD" w:rsidP="002E1DC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E1DCD" w:rsidRPr="00A744D7" w:rsidRDefault="002E1DCD" w:rsidP="002E1DC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E1DCD" w:rsidRPr="00A744D7" w:rsidRDefault="002E1DCD" w:rsidP="002E1DC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2E1DCD" w:rsidRPr="00A744D7" w:rsidRDefault="002E1DCD" w:rsidP="002E1DCD">
      <w:pPr>
        <w:pStyle w:val="HTMLPreformatted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744D7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593D1DD" wp14:editId="42E71022">
            <wp:extent cx="5571744" cy="200863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MaxEntScor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744" cy="200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DCD" w:rsidRPr="00A744D7" w:rsidRDefault="002E1DCD" w:rsidP="002E1DCD">
      <w:pPr>
        <w:pStyle w:val="HTMLPreformatted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2E1DCD" w:rsidRPr="00A744D7" w:rsidRDefault="002E1DCD" w:rsidP="002E1DCD">
      <w:pPr>
        <w:pStyle w:val="HTMLPreformatted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S2 Fig</w:t>
      </w:r>
      <w:bookmarkStart w:id="0" w:name="_GoBack"/>
      <w:bookmarkEnd w:id="0"/>
      <w:r w:rsidRPr="00A744D7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  <w:r w:rsidRPr="00A744D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744D7">
        <w:rPr>
          <w:rFonts w:ascii="Times New Roman" w:hAnsi="Times New Roman" w:cs="Times New Roman"/>
          <w:sz w:val="22"/>
          <w:szCs w:val="22"/>
          <w:lang w:val="en-US"/>
        </w:rPr>
        <w:t>MaxEnt</w:t>
      </w:r>
      <w:proofErr w:type="spellEnd"/>
      <w:r w:rsidRPr="00A744D7">
        <w:rPr>
          <w:rFonts w:ascii="Times New Roman" w:hAnsi="Times New Roman" w:cs="Times New Roman"/>
          <w:sz w:val="22"/>
          <w:szCs w:val="22"/>
          <w:lang w:val="en-US"/>
        </w:rPr>
        <w:t xml:space="preserve"> scores are displayed for all 14 regular AKT2 exons (1-14) as well as for the cryptic exon 13a. 5’-splice sites (boxes) and 3’-splice sites (circles) of each exon have been connected with a line representing the exon sequence.</w:t>
      </w:r>
    </w:p>
    <w:p w:rsidR="002E1DCD" w:rsidRPr="00A744D7" w:rsidRDefault="002E1DCD" w:rsidP="002E1DC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315E7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1DC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315E7"/>
    <w:rsid w:val="00F47E62"/>
    <w:rsid w:val="00F50A07"/>
    <w:rsid w:val="00F57061"/>
    <w:rsid w:val="00F62432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1D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DCD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1D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DCD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3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17T13:29:00Z</dcterms:created>
  <dcterms:modified xsi:type="dcterms:W3CDTF">2020-11-17T13:29:00Z</dcterms:modified>
</cp:coreProperties>
</file>